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5BCB" w:rsidRPr="0076227F" w:rsidRDefault="00281857" w:rsidP="0076227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0" w:name="_Hlk24358561"/>
      <w:r w:rsidRPr="0076227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upplementary </w:t>
      </w:r>
      <w:bookmarkEnd w:id="0"/>
      <w:r w:rsidR="00C72234" w:rsidRPr="00C7223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5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Sequences of miR-151</w:t>
      </w:r>
      <w:r w:rsidR="00A30EA7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red) and its precursor (blue).</w:t>
      </w:r>
    </w:p>
    <w:p w:rsidR="00A30EA7" w:rsidRPr="0076227F" w:rsidRDefault="002B1419" w:rsidP="0076227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A) </w:t>
      </w:r>
      <w:r w:rsidR="00A30EA7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ima</w:t>
      </w:r>
      <w:bookmarkStart w:id="1" w:name="_GoBack"/>
      <w:bookmarkEnd w:id="1"/>
      <w:r w:rsidR="00A30EA7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y transcript of miR-151 (pri-</w:t>
      </w:r>
      <w:r w:rsidR="00E53C4B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</w:t>
      </w:r>
      <w:r w:rsidR="00A30EA7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a-miR-151)</w:t>
      </w:r>
    </w:p>
    <w:p w:rsidR="002B1419" w:rsidRPr="0076227F" w:rsidRDefault="005A6964" w:rsidP="0076227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AA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GGC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GAG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A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AA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G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G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bookmarkStart w:id="2" w:name="OLE_LINK1"/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G</w:t>
      </w:r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UU</w:t>
      </w:r>
      <w:r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AGGAAGA</w:t>
      </w:r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UUUU</w:t>
      </w:r>
      <w:r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G</w:t>
      </w:r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CAG</w:t>
      </w:r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GCA</w:t>
      </w:r>
      <w:r w:rsidRPr="0076227F">
        <w:rPr>
          <w:rFonts w:ascii="Times New Roman" w:hAnsi="Times New Roman" w:cs="Times New Roman"/>
          <w:color w:val="FF0000"/>
          <w:kern w:val="0"/>
          <w:sz w:val="24"/>
          <w:szCs w:val="24"/>
        </w:rPr>
        <w:t>AC</w:t>
      </w:r>
      <w:r w:rsidR="00783B44" w:rsidRPr="0076227F">
        <w:rPr>
          <w:rFonts w:ascii="Times New Roman" w:hAnsi="Times New Roman" w:cs="Times New Roman"/>
          <w:color w:val="FF0000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FF0000"/>
          <w:kern w:val="0"/>
          <w:sz w:val="24"/>
          <w:szCs w:val="24"/>
        </w:rPr>
        <w:t>GGAC</w:t>
      </w:r>
      <w:r w:rsidR="00783B44" w:rsidRPr="0076227F">
        <w:rPr>
          <w:rFonts w:ascii="Times New Roman" w:hAnsi="Times New Roman" w:cs="Times New Roman"/>
          <w:color w:val="FF0000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FF0000"/>
          <w:kern w:val="0"/>
          <w:sz w:val="24"/>
          <w:szCs w:val="24"/>
        </w:rPr>
        <w:t>GAAGC</w:t>
      </w:r>
      <w:r w:rsidR="00783B44" w:rsidRPr="0076227F">
        <w:rPr>
          <w:rFonts w:ascii="Times New Roman" w:hAnsi="Times New Roman" w:cs="Times New Roman"/>
          <w:color w:val="FF0000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FF0000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FF0000"/>
          <w:kern w:val="0"/>
          <w:sz w:val="24"/>
          <w:szCs w:val="24"/>
        </w:rPr>
        <w:t>UUU</w:t>
      </w:r>
      <w:r w:rsidRPr="0076227F">
        <w:rPr>
          <w:rFonts w:ascii="Times New Roman" w:hAnsi="Times New Roman" w:cs="Times New Roman"/>
          <w:color w:val="FF0000"/>
          <w:kern w:val="0"/>
          <w:sz w:val="24"/>
          <w:szCs w:val="24"/>
        </w:rPr>
        <w:t>GAGG</w:t>
      </w:r>
      <w:r w:rsidR="00783B44" w:rsidRPr="0076227F">
        <w:rPr>
          <w:rFonts w:ascii="Times New Roman" w:hAnsi="Times New Roman" w:cs="Times New Roman"/>
          <w:color w:val="0000FF"/>
          <w:kern w:val="0"/>
          <w:sz w:val="24"/>
          <w:szCs w:val="24"/>
        </w:rPr>
        <w:t>U</w:t>
      </w:r>
      <w:bookmarkEnd w:id="2"/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AG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C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CCA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A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G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AC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U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C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UUU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GCC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A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G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AAAGGGAAAAG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CAAGAAC</w:t>
      </w:r>
    </w:p>
    <w:p w:rsidR="002B1419" w:rsidRPr="0076227F" w:rsidRDefault="002B1419" w:rsidP="0076227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B) Precursor sequence of miR-151 (pre-</w:t>
      </w:r>
      <w:r w:rsidR="00E53C4B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a-miR-151)</w:t>
      </w:r>
    </w:p>
    <w:p w:rsidR="002B1419" w:rsidRPr="0076227F" w:rsidRDefault="00783B44" w:rsidP="0076227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GGAAGA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U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G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CAAC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GAC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AAGC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</w:t>
      </w:r>
      <w:r w:rsidR="005A696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AGG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</w:p>
    <w:p w:rsidR="002B1419" w:rsidRPr="0076227F" w:rsidRDefault="005A6964" w:rsidP="0076227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C) Mature sequence of miR-151 (</w:t>
      </w:r>
      <w:r w:rsidR="00E53C4B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a-miR-151)</w:t>
      </w:r>
    </w:p>
    <w:p w:rsidR="005A6964" w:rsidRPr="0076227F" w:rsidRDefault="005A6964" w:rsidP="0076227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GA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AAG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783B44"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UU</w:t>
      </w:r>
      <w:r w:rsidRPr="007622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AGG</w:t>
      </w:r>
    </w:p>
    <w:sectPr w:rsidR="005A6964" w:rsidRPr="00762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21B5" w:rsidRDefault="00A121B5" w:rsidP="00281857">
      <w:r>
        <w:separator/>
      </w:r>
    </w:p>
  </w:endnote>
  <w:endnote w:type="continuationSeparator" w:id="0">
    <w:p w:rsidR="00A121B5" w:rsidRDefault="00A121B5" w:rsidP="00281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21B5" w:rsidRDefault="00A121B5" w:rsidP="00281857">
      <w:r>
        <w:separator/>
      </w:r>
    </w:p>
  </w:footnote>
  <w:footnote w:type="continuationSeparator" w:id="0">
    <w:p w:rsidR="00A121B5" w:rsidRDefault="00A121B5" w:rsidP="00281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D95160"/>
    <w:multiLevelType w:val="hybridMultilevel"/>
    <w:tmpl w:val="A33A87D0"/>
    <w:lvl w:ilvl="0" w:tplc="406E43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CE4"/>
    <w:rsid w:val="0009276C"/>
    <w:rsid w:val="000971FF"/>
    <w:rsid w:val="000A70D0"/>
    <w:rsid w:val="00122A5F"/>
    <w:rsid w:val="001E1724"/>
    <w:rsid w:val="001E2BDC"/>
    <w:rsid w:val="001E564B"/>
    <w:rsid w:val="002054D7"/>
    <w:rsid w:val="002075A8"/>
    <w:rsid w:val="00221AE5"/>
    <w:rsid w:val="00246299"/>
    <w:rsid w:val="00281857"/>
    <w:rsid w:val="00283CE4"/>
    <w:rsid w:val="002B1419"/>
    <w:rsid w:val="00344E67"/>
    <w:rsid w:val="00347BFA"/>
    <w:rsid w:val="003F6376"/>
    <w:rsid w:val="00415A41"/>
    <w:rsid w:val="00447887"/>
    <w:rsid w:val="004E754E"/>
    <w:rsid w:val="0054154D"/>
    <w:rsid w:val="00555A50"/>
    <w:rsid w:val="00564368"/>
    <w:rsid w:val="0057732F"/>
    <w:rsid w:val="005A6964"/>
    <w:rsid w:val="005C5BCB"/>
    <w:rsid w:val="005D4881"/>
    <w:rsid w:val="005D59FD"/>
    <w:rsid w:val="00637AC0"/>
    <w:rsid w:val="006574C0"/>
    <w:rsid w:val="006872DB"/>
    <w:rsid w:val="006A0004"/>
    <w:rsid w:val="006E2A88"/>
    <w:rsid w:val="0076227F"/>
    <w:rsid w:val="00783B44"/>
    <w:rsid w:val="00784D3E"/>
    <w:rsid w:val="007D77C7"/>
    <w:rsid w:val="009117B2"/>
    <w:rsid w:val="00925FD5"/>
    <w:rsid w:val="0093556E"/>
    <w:rsid w:val="00973DB4"/>
    <w:rsid w:val="00984655"/>
    <w:rsid w:val="009E7CDC"/>
    <w:rsid w:val="00A121B5"/>
    <w:rsid w:val="00A30EA7"/>
    <w:rsid w:val="00A9130C"/>
    <w:rsid w:val="00AB553C"/>
    <w:rsid w:val="00AD36D4"/>
    <w:rsid w:val="00B00E13"/>
    <w:rsid w:val="00B06536"/>
    <w:rsid w:val="00B62B0E"/>
    <w:rsid w:val="00B71E63"/>
    <w:rsid w:val="00BF3B1F"/>
    <w:rsid w:val="00C72234"/>
    <w:rsid w:val="00CC4489"/>
    <w:rsid w:val="00CF4F0C"/>
    <w:rsid w:val="00CF557B"/>
    <w:rsid w:val="00CF7427"/>
    <w:rsid w:val="00D56979"/>
    <w:rsid w:val="00D639E5"/>
    <w:rsid w:val="00DD073A"/>
    <w:rsid w:val="00DD4382"/>
    <w:rsid w:val="00DF0C98"/>
    <w:rsid w:val="00E53C4B"/>
    <w:rsid w:val="00E67FAB"/>
    <w:rsid w:val="00EA5FBA"/>
    <w:rsid w:val="00ED3ECE"/>
    <w:rsid w:val="00F31EDD"/>
    <w:rsid w:val="00F9261A"/>
    <w:rsid w:val="00FF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80F35"/>
  <w15:chartTrackingRefBased/>
  <w15:docId w15:val="{67F2BCF3-5290-4B2A-95D9-C37495612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415A41"/>
    <w:rPr>
      <w:rFonts w:eastAsia="Times New Roman"/>
      <w:sz w:val="18"/>
    </w:rPr>
  </w:style>
  <w:style w:type="paragraph" w:styleId="a4">
    <w:name w:val="header"/>
    <w:basedOn w:val="a"/>
    <w:link w:val="a5"/>
    <w:uiPriority w:val="99"/>
    <w:unhideWhenUsed/>
    <w:rsid w:val="002818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18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1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1857"/>
    <w:rPr>
      <w:sz w:val="18"/>
      <w:szCs w:val="18"/>
    </w:rPr>
  </w:style>
  <w:style w:type="paragraph" w:styleId="a8">
    <w:name w:val="List Paragraph"/>
    <w:basedOn w:val="a"/>
    <w:uiPriority w:val="34"/>
    <w:qFormat/>
    <w:rsid w:val="00A30EA7"/>
    <w:pPr>
      <w:ind w:firstLineChars="200" w:firstLine="420"/>
    </w:pPr>
  </w:style>
  <w:style w:type="character" w:customStyle="1" w:styleId="fontstyle01">
    <w:name w:val="fontstyle01"/>
    <w:basedOn w:val="a0"/>
    <w:qFormat/>
    <w:rsid w:val="00E53C4B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E53C4B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E53C4B"/>
    <w:rPr>
      <w:rFonts w:ascii="TimesNewRoman" w:hAnsi="TimesNewRoman" w:hint="default"/>
      <w:b w:val="0"/>
      <w:bCs w:val="0"/>
      <w:i/>
      <w:iCs/>
      <w:color w:val="000000"/>
      <w:sz w:val="22"/>
      <w:szCs w:val="22"/>
    </w:rPr>
  </w:style>
  <w:style w:type="character" w:customStyle="1" w:styleId="apple-converted-space">
    <w:name w:val="apple-converted-space"/>
    <w:basedOn w:val="a0"/>
    <w:rsid w:val="00564368"/>
  </w:style>
  <w:style w:type="table" w:styleId="a9">
    <w:name w:val="Table Grid"/>
    <w:basedOn w:val="a1"/>
    <w:uiPriority w:val="59"/>
    <w:qFormat/>
    <w:rsid w:val="0057732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sid w:val="0076227F"/>
    <w:rPr>
      <w:color w:val="0563C1" w:themeColor="hyperlink"/>
      <w:u w:val="single"/>
    </w:rPr>
  </w:style>
  <w:style w:type="character" w:customStyle="1" w:styleId="font521">
    <w:name w:val="font521"/>
    <w:basedOn w:val="a0"/>
    <w:rsid w:val="00AB553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461">
    <w:name w:val="font461"/>
    <w:basedOn w:val="a0"/>
    <w:rsid w:val="00AB553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01">
    <w:name w:val="font501"/>
    <w:basedOn w:val="a0"/>
    <w:rsid w:val="00344E6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511">
    <w:name w:val="font511"/>
    <w:basedOn w:val="a0"/>
    <w:rsid w:val="00344E6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FF"/>
      <w:sz w:val="21"/>
      <w:szCs w:val="21"/>
      <w:u w:val="none"/>
      <w:effect w:val="none"/>
    </w:rPr>
  </w:style>
  <w:style w:type="character" w:customStyle="1" w:styleId="font531">
    <w:name w:val="font531"/>
    <w:basedOn w:val="a0"/>
    <w:rsid w:val="004E754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FF"/>
      <w:sz w:val="15"/>
      <w:szCs w:val="15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. Liang</dc:creator>
  <cp:keywords/>
  <dc:description/>
  <cp:lastModifiedBy>L.</cp:lastModifiedBy>
  <cp:revision>23</cp:revision>
  <dcterms:created xsi:type="dcterms:W3CDTF">2019-10-11T08:12:00Z</dcterms:created>
  <dcterms:modified xsi:type="dcterms:W3CDTF">2020-10-09T07:06:00Z</dcterms:modified>
</cp:coreProperties>
</file>